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56BD9" w14:textId="1D4A9EED" w:rsidR="00967E6C" w:rsidRPr="00967E6C" w:rsidRDefault="0055501A" w:rsidP="00967E6C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GoBack"/>
      <w:bookmarkEnd w:id="0"/>
      <w:r w:rsidR="00430B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7E6C" w:rsidRPr="00967E6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</w:t>
      </w:r>
      <w:r w:rsidR="0018396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1</w:t>
      </w:r>
      <w:r w:rsidR="00967E6C" w:rsidRPr="00967E6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="00967E6C" w:rsidRPr="00967E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rimers sequences for real-time PCR analysis</w:t>
      </w:r>
    </w:p>
    <w:tbl>
      <w:tblPr>
        <w:tblStyle w:val="Mdeck5tablebodythreelines2"/>
        <w:tblW w:w="8359" w:type="dxa"/>
        <w:jc w:val="lef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6885"/>
      </w:tblGrid>
      <w:tr w:rsidR="00967E6C" w:rsidRPr="00967E6C" w14:paraId="27556BBF" w14:textId="77777777" w:rsidTr="00967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47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C77155B" w14:textId="07A283AC" w:rsidR="00967E6C" w:rsidRPr="00967E6C" w:rsidRDefault="00967E6C" w:rsidP="00967E6C">
            <w:pPr>
              <w:widowControl/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688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F7B46BC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</w:rPr>
            </w:pPr>
            <w:r w:rsidRPr="00967E6C">
              <w:rPr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967E6C" w:rsidRPr="00967E6C" w14:paraId="4909C193" w14:textId="77777777" w:rsidTr="00967E6C">
        <w:trPr>
          <w:jc w:val="left"/>
        </w:trPr>
        <w:tc>
          <w:tcPr>
            <w:tcW w:w="1474" w:type="dxa"/>
            <w:vMerge w:val="restart"/>
            <w:tcBorders>
              <w:top w:val="single" w:sz="12" w:space="0" w:color="auto"/>
            </w:tcBorders>
          </w:tcPr>
          <w:p w14:paraId="131342E0" w14:textId="1DB6E4F5" w:rsidR="00967E6C" w:rsidRPr="00967E6C" w:rsidRDefault="008A4DE7" w:rsidP="00967E6C">
            <w:pPr>
              <w:widowControl/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bCs/>
                <w:color w:val="000000"/>
                <w:sz w:val="24"/>
                <w:szCs w:val="24"/>
                <w:lang w:eastAsia="zh-CN"/>
              </w:rPr>
              <w:t>RUNX1-IT1</w:t>
            </w:r>
          </w:p>
        </w:tc>
        <w:tc>
          <w:tcPr>
            <w:tcW w:w="6885" w:type="dxa"/>
            <w:tcBorders>
              <w:top w:val="single" w:sz="12" w:space="0" w:color="auto"/>
            </w:tcBorders>
          </w:tcPr>
          <w:p w14:paraId="64F93F99" w14:textId="132841BA" w:rsidR="00967E6C" w:rsidRPr="00967E6C" w:rsidRDefault="00967E6C" w:rsidP="00F86138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="00F86138">
              <w:rPr>
                <w:rFonts w:eastAsia="Times New Roman"/>
                <w:bCs/>
                <w:color w:val="000000"/>
                <w:sz w:val="24"/>
                <w:szCs w:val="24"/>
              </w:rPr>
              <w:t>GGACACGCAGAGGAAG</w:t>
            </w:r>
            <w:r w:rsidR="00F86138" w:rsidRPr="00F86138">
              <w:rPr>
                <w:rFonts w:eastAsia="Times New Roman"/>
                <w:bCs/>
                <w:color w:val="000000"/>
                <w:sz w:val="24"/>
                <w:szCs w:val="24"/>
              </w:rPr>
              <w:t>TCA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967E6C" w:rsidRPr="00967E6C" w14:paraId="52A2BE5D" w14:textId="77777777" w:rsidTr="00967E6C">
        <w:trPr>
          <w:jc w:val="left"/>
        </w:trPr>
        <w:tc>
          <w:tcPr>
            <w:tcW w:w="1474" w:type="dxa"/>
            <w:vMerge/>
          </w:tcPr>
          <w:p w14:paraId="1653FAF3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2ECEE7E3" w14:textId="14AD1130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="00F86138" w:rsidRPr="00F86138">
              <w:rPr>
                <w:rFonts w:eastAsia="Times New Roman"/>
                <w:bCs/>
                <w:color w:val="000000"/>
                <w:sz w:val="24"/>
                <w:szCs w:val="24"/>
              </w:rPr>
              <w:t>GTTCTTGAGGTTGGC GGAG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967E6C" w:rsidRPr="00967E6C" w14:paraId="52645C85" w14:textId="77777777" w:rsidTr="00967E6C">
        <w:trPr>
          <w:jc w:val="left"/>
        </w:trPr>
        <w:tc>
          <w:tcPr>
            <w:tcW w:w="1474" w:type="dxa"/>
            <w:vMerge w:val="restart"/>
          </w:tcPr>
          <w:p w14:paraId="486DD9E4" w14:textId="1D511C8F" w:rsidR="00967E6C" w:rsidRPr="00967E6C" w:rsidRDefault="008A4DE7" w:rsidP="00967E6C">
            <w:pPr>
              <w:widowControl/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</w:pPr>
            <w:bookmarkStart w:id="1" w:name="_Hlk28324221"/>
            <w:r>
              <w:rPr>
                <w:rFonts w:eastAsia="宋体"/>
                <w:bCs/>
                <w:color w:val="000000" w:themeColor="text1"/>
                <w:sz w:val="24"/>
                <w:szCs w:val="24"/>
                <w:lang w:eastAsia="zh-CN"/>
              </w:rPr>
              <w:t>M</w:t>
            </w:r>
            <w:r>
              <w:rPr>
                <w:rFonts w:eastAsia="宋体" w:hint="eastAsia"/>
                <w:bCs/>
                <w:color w:val="000000" w:themeColor="text1"/>
                <w:sz w:val="24"/>
                <w:szCs w:val="24"/>
                <w:lang w:eastAsia="zh-CN"/>
              </w:rPr>
              <w:t>iR-632</w:t>
            </w:r>
          </w:p>
        </w:tc>
        <w:tc>
          <w:tcPr>
            <w:tcW w:w="6885" w:type="dxa"/>
          </w:tcPr>
          <w:p w14:paraId="394CCD14" w14:textId="0F641A78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="00F86138" w:rsidRPr="00F86138">
              <w:rPr>
                <w:rFonts w:eastAsia="Times New Roman"/>
                <w:bCs/>
                <w:color w:val="000000"/>
                <w:sz w:val="24"/>
                <w:szCs w:val="24"/>
              </w:rPr>
              <w:t>GACGGGAGGCGGAGCGGGG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967E6C" w:rsidRPr="00967E6C" w14:paraId="0CF87A51" w14:textId="77777777" w:rsidTr="00967E6C">
        <w:trPr>
          <w:jc w:val="left"/>
        </w:trPr>
        <w:tc>
          <w:tcPr>
            <w:tcW w:w="1474" w:type="dxa"/>
            <w:vMerge/>
          </w:tcPr>
          <w:p w14:paraId="6F3E3580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409771E0" w14:textId="0E583348" w:rsidR="00967E6C" w:rsidRPr="00967E6C" w:rsidRDefault="00967E6C" w:rsidP="00247C51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="00F86138" w:rsidRPr="00F86138">
              <w:rPr>
                <w:rFonts w:eastAsia="Times New Roman"/>
                <w:bCs/>
                <w:color w:val="000000"/>
                <w:sz w:val="24"/>
                <w:szCs w:val="24"/>
              </w:rPr>
              <w:t>TCCCCGCTCCGCCTCCCG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bookmarkEnd w:id="1"/>
      <w:tr w:rsidR="00CB54FD" w:rsidRPr="00967E6C" w14:paraId="2D48B676" w14:textId="77777777" w:rsidTr="00967E6C">
        <w:trPr>
          <w:jc w:val="left"/>
        </w:trPr>
        <w:tc>
          <w:tcPr>
            <w:tcW w:w="1474" w:type="dxa"/>
          </w:tcPr>
          <w:p w14:paraId="7C084ECD" w14:textId="2D8ED054" w:rsidR="00CB54FD" w:rsidRPr="00CB54FD" w:rsidRDefault="00CB54FD" w:rsidP="00CB54FD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W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NT3A</w:t>
            </w:r>
          </w:p>
        </w:tc>
        <w:tc>
          <w:tcPr>
            <w:tcW w:w="6885" w:type="dxa"/>
          </w:tcPr>
          <w:p w14:paraId="65C40D8D" w14:textId="72C13D17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F86138">
              <w:rPr>
                <w:rFonts w:eastAsia="Times New Roman"/>
                <w:bCs/>
                <w:color w:val="000000"/>
                <w:sz w:val="24"/>
                <w:szCs w:val="24"/>
              </w:rPr>
              <w:t>GAC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TTCCTCAAGGACAAGTAC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B54FD" w:rsidRPr="00967E6C" w14:paraId="184C280D" w14:textId="77777777" w:rsidTr="00967E6C">
        <w:trPr>
          <w:jc w:val="left"/>
        </w:trPr>
        <w:tc>
          <w:tcPr>
            <w:tcW w:w="1474" w:type="dxa"/>
          </w:tcPr>
          <w:p w14:paraId="58FD1E32" w14:textId="77777777" w:rsidR="00CB54FD" w:rsidRDefault="00CB54FD" w:rsidP="00CB54FD">
            <w:pPr>
              <w:widowControl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017C4ABF" w14:textId="78A6A795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GGCACCTTGAAGTAGGTGTA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B54FD" w:rsidRPr="00967E6C" w14:paraId="37886051" w14:textId="77777777" w:rsidTr="00967E6C">
        <w:trPr>
          <w:jc w:val="left"/>
        </w:trPr>
        <w:tc>
          <w:tcPr>
            <w:tcW w:w="1474" w:type="dxa"/>
          </w:tcPr>
          <w:p w14:paraId="38739D89" w14:textId="67DA1EDA" w:rsidR="00CB54FD" w:rsidRDefault="00CB54FD" w:rsidP="00CB54FD">
            <w:pPr>
              <w:widowControl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W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NT5A</w:t>
            </w:r>
          </w:p>
        </w:tc>
        <w:tc>
          <w:tcPr>
            <w:tcW w:w="6885" w:type="dxa"/>
          </w:tcPr>
          <w:p w14:paraId="466F5122" w14:textId="2C269E34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CCTTCGCCCAGGTTGTAA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B54FD" w:rsidRPr="00967E6C" w14:paraId="38953DA1" w14:textId="77777777" w:rsidTr="00967E6C">
        <w:trPr>
          <w:jc w:val="left"/>
        </w:trPr>
        <w:tc>
          <w:tcPr>
            <w:tcW w:w="1474" w:type="dxa"/>
          </w:tcPr>
          <w:p w14:paraId="2B03722D" w14:textId="6B1C1CB0" w:rsidR="00CB54FD" w:rsidRPr="00247C51" w:rsidRDefault="00CB54FD" w:rsidP="00CB54FD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885" w:type="dxa"/>
          </w:tcPr>
          <w:p w14:paraId="3E4001E3" w14:textId="51AFBD75" w:rsidR="00CB54FD" w:rsidRPr="00247C51" w:rsidRDefault="00CB54FD" w:rsidP="00CB54FD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AGAGAGGCTGTGCTCCTATA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B54FD" w:rsidRPr="00967E6C" w14:paraId="7FBBE526" w14:textId="77777777" w:rsidTr="00967E6C">
        <w:trPr>
          <w:jc w:val="left"/>
        </w:trPr>
        <w:tc>
          <w:tcPr>
            <w:tcW w:w="1474" w:type="dxa"/>
            <w:vMerge w:val="restart"/>
          </w:tcPr>
          <w:p w14:paraId="0DFD5886" w14:textId="0C0EECAA" w:rsidR="00CB54FD" w:rsidRPr="00967E6C" w:rsidRDefault="00CB54FD" w:rsidP="00CB54FD">
            <w:pPr>
              <w:widowControl/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bCs/>
                <w:color w:val="000000"/>
                <w:sz w:val="24"/>
                <w:szCs w:val="24"/>
                <w:lang w:eastAsia="zh-CN"/>
              </w:rPr>
              <w:t>U6</w:t>
            </w:r>
          </w:p>
        </w:tc>
        <w:tc>
          <w:tcPr>
            <w:tcW w:w="6885" w:type="dxa"/>
          </w:tcPr>
          <w:p w14:paraId="4B39B404" w14:textId="670ECC0C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544518">
              <w:rPr>
                <w:rFonts w:eastAsia="Times New Roman"/>
                <w:bCs/>
                <w:color w:val="000000"/>
                <w:sz w:val="24"/>
                <w:szCs w:val="24"/>
              </w:rPr>
              <w:t>CTCGCTTCGGCAGCAC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B54FD" w:rsidRPr="00967E6C" w14:paraId="6E04DD72" w14:textId="77777777" w:rsidTr="00F86138">
        <w:trPr>
          <w:jc w:val="left"/>
        </w:trPr>
        <w:tc>
          <w:tcPr>
            <w:tcW w:w="1474" w:type="dxa"/>
            <w:vMerge/>
          </w:tcPr>
          <w:p w14:paraId="6652F1FE" w14:textId="77777777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171A7B9C" w14:textId="5EEBEA0B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544518">
              <w:rPr>
                <w:rFonts w:eastAsia="Times New Roman"/>
                <w:bCs/>
                <w:color w:val="000000"/>
                <w:sz w:val="24"/>
                <w:szCs w:val="24"/>
              </w:rPr>
              <w:t>AACGCTTCACGAATTTGCG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B54FD" w:rsidRPr="00967E6C" w14:paraId="54CC5578" w14:textId="77777777" w:rsidTr="00F86138">
        <w:trPr>
          <w:jc w:val="left"/>
        </w:trPr>
        <w:tc>
          <w:tcPr>
            <w:tcW w:w="1474" w:type="dxa"/>
          </w:tcPr>
          <w:p w14:paraId="7B4F163C" w14:textId="3835F10A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宋体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885" w:type="dxa"/>
          </w:tcPr>
          <w:p w14:paraId="241500CC" w14:textId="086CD4A5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ACCACAGTCCATGCCATCAC-3′</w:t>
            </w:r>
          </w:p>
        </w:tc>
      </w:tr>
      <w:tr w:rsidR="00CB54FD" w:rsidRPr="00967E6C" w14:paraId="6E599F25" w14:textId="77777777" w:rsidTr="00967E6C">
        <w:trPr>
          <w:jc w:val="left"/>
        </w:trPr>
        <w:tc>
          <w:tcPr>
            <w:tcW w:w="1474" w:type="dxa"/>
            <w:tcBorders>
              <w:bottom w:val="single" w:sz="12" w:space="0" w:color="auto"/>
            </w:tcBorders>
          </w:tcPr>
          <w:p w14:paraId="45E85A17" w14:textId="77777777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  <w:tcBorders>
              <w:bottom w:val="single" w:sz="12" w:space="0" w:color="auto"/>
            </w:tcBorders>
          </w:tcPr>
          <w:p w14:paraId="7DD4F8CC" w14:textId="52266068" w:rsidR="00CB54FD" w:rsidRPr="00967E6C" w:rsidRDefault="00CB54FD" w:rsidP="00CB54FD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TCCACCACCCTGTTGCTGAT-3′</w:t>
            </w:r>
          </w:p>
        </w:tc>
      </w:tr>
    </w:tbl>
    <w:p w14:paraId="7D9723A7" w14:textId="77777777" w:rsidR="005C6290" w:rsidRPr="00967E6C" w:rsidRDefault="00BF7D7F" w:rsidP="00967E6C">
      <w:pPr>
        <w:rPr>
          <w:rFonts w:ascii="Times New Roman" w:hAnsi="Times New Roman" w:cs="Times New Roman"/>
          <w:sz w:val="24"/>
          <w:szCs w:val="24"/>
        </w:rPr>
      </w:pPr>
    </w:p>
    <w:sectPr w:rsidR="005C6290" w:rsidRPr="00967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61B95" w14:textId="77777777" w:rsidR="00BF7D7F" w:rsidRDefault="00BF7D7F" w:rsidP="00967E6C">
      <w:r>
        <w:separator/>
      </w:r>
    </w:p>
  </w:endnote>
  <w:endnote w:type="continuationSeparator" w:id="0">
    <w:p w14:paraId="71426777" w14:textId="77777777" w:rsidR="00BF7D7F" w:rsidRDefault="00BF7D7F" w:rsidP="00967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8A0BF" w14:textId="77777777" w:rsidR="00BF7D7F" w:rsidRDefault="00BF7D7F" w:rsidP="00967E6C">
      <w:r>
        <w:separator/>
      </w:r>
    </w:p>
  </w:footnote>
  <w:footnote w:type="continuationSeparator" w:id="0">
    <w:p w14:paraId="0E0F0C5D" w14:textId="77777777" w:rsidR="00BF7D7F" w:rsidRDefault="00BF7D7F" w:rsidP="00967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F862AAD-B832-4716-9EF1-3702BFA4CBC8}"/>
    <w:docVar w:name="KY_MEDREF_VERSION" w:val="3"/>
  </w:docVars>
  <w:rsids>
    <w:rsidRoot w:val="003F6B74"/>
    <w:rsid w:val="001457A6"/>
    <w:rsid w:val="0018396D"/>
    <w:rsid w:val="00247C51"/>
    <w:rsid w:val="00277A91"/>
    <w:rsid w:val="003F6B74"/>
    <w:rsid w:val="00430B6B"/>
    <w:rsid w:val="004A39F2"/>
    <w:rsid w:val="004E7A02"/>
    <w:rsid w:val="00544518"/>
    <w:rsid w:val="0055501A"/>
    <w:rsid w:val="008A4DE7"/>
    <w:rsid w:val="00967E6C"/>
    <w:rsid w:val="00AA4D71"/>
    <w:rsid w:val="00B30561"/>
    <w:rsid w:val="00B61841"/>
    <w:rsid w:val="00BF7D7F"/>
    <w:rsid w:val="00C42BF4"/>
    <w:rsid w:val="00CB54FD"/>
    <w:rsid w:val="00D041F1"/>
    <w:rsid w:val="00F44AC4"/>
    <w:rsid w:val="00F8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B448A"/>
  <w15:docId w15:val="{B8B3DED6-41BD-4DC3-96A2-E6809BA7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E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E6C"/>
    <w:rPr>
      <w:sz w:val="18"/>
      <w:szCs w:val="18"/>
    </w:rPr>
  </w:style>
  <w:style w:type="table" w:customStyle="1" w:styleId="Mdeck5tablebodythreelines2">
    <w:name w:val="M_deck_5_table_body_three_lines2"/>
    <w:basedOn w:val="a1"/>
    <w:uiPriority w:val="99"/>
    <w:rsid w:val="00967E6C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s0912@foxmail.com</dc:creator>
  <cp:keywords/>
  <dc:description/>
  <cp:lastModifiedBy>tks0912@foxmail.com</cp:lastModifiedBy>
  <cp:revision>12</cp:revision>
  <dcterms:created xsi:type="dcterms:W3CDTF">2018-12-25T01:15:00Z</dcterms:created>
  <dcterms:modified xsi:type="dcterms:W3CDTF">2019-12-30T07:49:00Z</dcterms:modified>
</cp:coreProperties>
</file>